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002"/>
        <w:tblW w:w="10031" w:type="dxa"/>
        <w:tblBorders>
          <w:top w:val="single" w:sz="18" w:space="0" w:color="538135"/>
          <w:bottom w:val="single" w:sz="18" w:space="0" w:color="538135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1985"/>
        <w:gridCol w:w="2268"/>
        <w:gridCol w:w="1984"/>
        <w:gridCol w:w="1985"/>
      </w:tblGrid>
      <w:tr w:rsidR="004A772E" w:rsidRPr="00DC77DE" w:rsidTr="004A772E">
        <w:trPr>
          <w:trHeight w:val="220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b/>
                <w:sz w:val="18"/>
                <w:szCs w:val="18"/>
                <w:lang w:val="en-GB"/>
              </w:rPr>
              <w:t xml:space="preserve">SidD </w:t>
            </w:r>
            <w:r w:rsidRPr="00DC77DE">
              <w:rPr>
                <w:rFonts w:cs="Arial"/>
                <w:b/>
                <w:sz w:val="18"/>
                <w:szCs w:val="18"/>
                <w:vertAlign w:val="subscript"/>
                <w:lang w:val="en-GB"/>
              </w:rPr>
              <w:t>370-507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b/>
                <w:sz w:val="18"/>
                <w:szCs w:val="18"/>
                <w:lang w:val="en-GB"/>
              </w:rPr>
              <w:t xml:space="preserve">SidD </w:t>
            </w:r>
            <w:r w:rsidRPr="00DC77DE">
              <w:rPr>
                <w:rFonts w:cs="Arial"/>
                <w:b/>
                <w:sz w:val="18"/>
                <w:szCs w:val="18"/>
                <w:vertAlign w:val="subscript"/>
                <w:lang w:val="en-GB"/>
              </w:rPr>
              <w:t>370-507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b/>
                <w:sz w:val="18"/>
                <w:szCs w:val="18"/>
                <w:lang w:val="en-GB"/>
              </w:rPr>
              <w:t xml:space="preserve">SidD </w:t>
            </w:r>
            <w:r w:rsidRPr="00DC77DE">
              <w:rPr>
                <w:rFonts w:cs="Arial"/>
                <w:b/>
                <w:sz w:val="18"/>
                <w:szCs w:val="18"/>
                <w:vertAlign w:val="subscript"/>
                <w:lang w:val="en-GB"/>
              </w:rPr>
              <w:t>370-507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b/>
                <w:sz w:val="18"/>
                <w:szCs w:val="18"/>
                <w:lang w:val="en-GB"/>
              </w:rPr>
              <w:t xml:space="preserve">SidD </w:t>
            </w:r>
            <w:r w:rsidRPr="00DC77DE">
              <w:rPr>
                <w:rFonts w:cs="Arial"/>
                <w:b/>
                <w:sz w:val="18"/>
                <w:szCs w:val="18"/>
                <w:vertAlign w:val="subscript"/>
                <w:lang w:val="en-GB"/>
              </w:rPr>
              <w:t>37-507</w:t>
            </w:r>
          </w:p>
        </w:tc>
      </w:tr>
      <w:tr w:rsidR="004A772E" w:rsidRPr="00DC77DE" w:rsidTr="004A772E">
        <w:trPr>
          <w:trHeight w:val="220"/>
        </w:trPr>
        <w:tc>
          <w:tcPr>
            <w:tcW w:w="1809" w:type="dxa"/>
            <w:tcBorders>
              <w:top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b/>
                <w:sz w:val="18"/>
                <w:szCs w:val="18"/>
                <w:lang w:val="en-GB"/>
              </w:rPr>
              <w:t>Nativ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proofErr w:type="spellStart"/>
            <w:r w:rsidRPr="00DC77DE">
              <w:rPr>
                <w:rFonts w:cs="Arial"/>
                <w:b/>
                <w:sz w:val="18"/>
                <w:szCs w:val="18"/>
                <w:lang w:val="en-GB"/>
              </w:rPr>
              <w:t>SeMet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b/>
                <w:sz w:val="18"/>
                <w:szCs w:val="18"/>
                <w:lang w:val="en-GB"/>
              </w:rPr>
              <w:t>Native-Z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b/>
                <w:sz w:val="18"/>
                <w:szCs w:val="18"/>
                <w:lang w:val="en-GB"/>
              </w:rPr>
              <w:t>Native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b/>
                <w:sz w:val="18"/>
                <w:szCs w:val="18"/>
              </w:rPr>
              <w:t>Data collection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Wavelength [Å]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0.9334</w:t>
            </w:r>
          </w:p>
        </w:tc>
        <w:tc>
          <w:tcPr>
            <w:tcW w:w="2268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0.9796</w:t>
            </w:r>
          </w:p>
        </w:tc>
        <w:tc>
          <w:tcPr>
            <w:tcW w:w="1984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1.2821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s-ES"/>
              </w:rPr>
              <w:t>0.99996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</w:rPr>
              <w:t>Space group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P63</w:t>
            </w:r>
          </w:p>
        </w:tc>
        <w:tc>
          <w:tcPr>
            <w:tcW w:w="2268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P63</w:t>
            </w:r>
          </w:p>
        </w:tc>
        <w:tc>
          <w:tcPr>
            <w:tcW w:w="1984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P63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s-ES"/>
              </w:rPr>
              <w:t>P21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Resolution [Å]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50-2.5 (2.6-2.5)</w:t>
            </w:r>
          </w:p>
        </w:tc>
        <w:tc>
          <w:tcPr>
            <w:tcW w:w="2268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50-2.7 (2.9-2.7)</w:t>
            </w:r>
          </w:p>
        </w:tc>
        <w:tc>
          <w:tcPr>
            <w:tcW w:w="1984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50-2.81 (2.98-2.81)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s-ES"/>
              </w:rPr>
              <w:t>50-3.8 (3.8-3.6)</w:t>
            </w:r>
          </w:p>
        </w:tc>
      </w:tr>
      <w:tr w:rsidR="004A772E" w:rsidRPr="00DC77DE" w:rsidTr="004A772E">
        <w:trPr>
          <w:trHeight w:val="853"/>
        </w:trPr>
        <w:tc>
          <w:tcPr>
            <w:tcW w:w="1809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US"/>
              </w:rPr>
              <w:t>Cell dimensions</w:t>
            </w:r>
          </w:p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i/>
                <w:iCs/>
                <w:sz w:val="18"/>
                <w:szCs w:val="18"/>
                <w:lang w:val="en-GB"/>
              </w:rPr>
              <w:t>a, b, c</w:t>
            </w:r>
            <w:r w:rsidRPr="00DC77DE">
              <w:rPr>
                <w:rFonts w:cs="Arial"/>
                <w:sz w:val="18"/>
                <w:szCs w:val="18"/>
                <w:lang w:val="en-GB"/>
              </w:rPr>
              <w:t xml:space="preserve"> [Å]</w:t>
            </w:r>
          </w:p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α, β, γ [º]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165.57, 165.57, 68.71</w:t>
            </w:r>
          </w:p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90, 90, 120</w:t>
            </w:r>
          </w:p>
        </w:tc>
        <w:tc>
          <w:tcPr>
            <w:tcW w:w="2268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164.55, 164.55, 69.00</w:t>
            </w:r>
          </w:p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90, 90, 120</w:t>
            </w:r>
          </w:p>
        </w:tc>
        <w:tc>
          <w:tcPr>
            <w:tcW w:w="1984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164.68, 164.68, 68,72</w:t>
            </w:r>
          </w:p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90, 90, 120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napToGrid w:val="0"/>
              <w:jc w:val="center"/>
              <w:rPr>
                <w:rFonts w:cs="Arial"/>
                <w:sz w:val="18"/>
                <w:szCs w:val="18"/>
                <w:lang w:val="es-ES"/>
              </w:rPr>
            </w:pPr>
          </w:p>
          <w:p w:rsidR="004A772E" w:rsidRPr="00DC77DE" w:rsidRDefault="004A772E" w:rsidP="004A772E">
            <w:pPr>
              <w:pStyle w:val="TableContents"/>
              <w:snapToGrid w:val="0"/>
              <w:jc w:val="center"/>
              <w:rPr>
                <w:rFonts w:cs="Arial"/>
                <w:sz w:val="18"/>
                <w:szCs w:val="18"/>
                <w:lang w:val="es-ES"/>
              </w:rPr>
            </w:pPr>
            <w:r w:rsidRPr="00DC77DE">
              <w:rPr>
                <w:rFonts w:cs="Arial"/>
                <w:sz w:val="18"/>
                <w:szCs w:val="18"/>
                <w:lang w:val="es-ES"/>
              </w:rPr>
              <w:t>63.57, 141.64, 234.30</w:t>
            </w:r>
          </w:p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s-ES"/>
              </w:rPr>
              <w:t>90.00, 92.75, 90.00</w:t>
            </w:r>
          </w:p>
        </w:tc>
      </w:tr>
      <w:tr w:rsidR="004A772E" w:rsidRPr="00DC77DE" w:rsidTr="004A772E">
        <w:trPr>
          <w:trHeight w:val="270"/>
        </w:trPr>
        <w:tc>
          <w:tcPr>
            <w:tcW w:w="1809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CC</w:t>
            </w:r>
            <w:r w:rsidRPr="00DC77DE">
              <w:rPr>
                <w:rFonts w:cs="Arial"/>
                <w:sz w:val="18"/>
                <w:szCs w:val="18"/>
                <w:vertAlign w:val="subscript"/>
                <w:lang w:val="en-GB"/>
              </w:rPr>
              <w:t>1/2</w:t>
            </w:r>
            <w:r w:rsidRPr="00DC77DE">
              <w:rPr>
                <w:rFonts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99.9 (54.4)</w:t>
            </w:r>
          </w:p>
        </w:tc>
        <w:tc>
          <w:tcPr>
            <w:tcW w:w="2268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100.0 (33.0)</w:t>
            </w:r>
          </w:p>
        </w:tc>
        <w:tc>
          <w:tcPr>
            <w:tcW w:w="1984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100.0 (48.9)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s-ES"/>
              </w:rPr>
              <w:t>99.8(61.0)</w:t>
            </w:r>
          </w:p>
        </w:tc>
      </w:tr>
      <w:tr w:rsidR="004A772E" w:rsidRPr="00DC77DE" w:rsidTr="004A772E">
        <w:trPr>
          <w:trHeight w:val="270"/>
        </w:trPr>
        <w:tc>
          <w:tcPr>
            <w:tcW w:w="1809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Completeness (%)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99.8 (99.3)</w:t>
            </w:r>
          </w:p>
        </w:tc>
        <w:tc>
          <w:tcPr>
            <w:tcW w:w="2268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99.5 (98.2)</w:t>
            </w:r>
          </w:p>
        </w:tc>
        <w:tc>
          <w:tcPr>
            <w:tcW w:w="1984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99.6 (99.3)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s-ES"/>
              </w:rPr>
              <w:t>98.8 (95.6)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I/σ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20.21 (1.37)</w:t>
            </w:r>
          </w:p>
        </w:tc>
        <w:tc>
          <w:tcPr>
            <w:tcW w:w="2268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18.81 (0.69)</w:t>
            </w:r>
          </w:p>
        </w:tc>
        <w:tc>
          <w:tcPr>
            <w:tcW w:w="1984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18.51 (1.06)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s-ES"/>
              </w:rPr>
              <w:t>6.0 (0.91)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 xml:space="preserve">Number of unique reflexions 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37978 (6069)</w:t>
            </w:r>
          </w:p>
        </w:tc>
        <w:tc>
          <w:tcPr>
            <w:tcW w:w="2268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57164 (9131)</w:t>
            </w:r>
          </w:p>
        </w:tc>
        <w:tc>
          <w:tcPr>
            <w:tcW w:w="1984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n-GB"/>
              </w:rPr>
              <w:t>50772 (8232)</w:t>
            </w:r>
          </w:p>
        </w:tc>
        <w:tc>
          <w:tcPr>
            <w:tcW w:w="1985" w:type="dxa"/>
            <w:shd w:val="clear" w:color="auto" w:fill="auto"/>
          </w:tcPr>
          <w:p w:rsidR="004A772E" w:rsidRPr="00DC77DE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C77DE">
              <w:rPr>
                <w:rFonts w:cs="Arial"/>
                <w:sz w:val="18"/>
                <w:szCs w:val="18"/>
                <w:lang w:val="es-ES"/>
              </w:rPr>
              <w:t>48162 (7457)</w:t>
            </w:r>
          </w:p>
        </w:tc>
      </w:tr>
      <w:tr w:rsidR="004A772E" w:rsidRPr="00F24857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color w:val="000000" w:themeColor="text1"/>
                <w:sz w:val="18"/>
                <w:szCs w:val="18"/>
              </w:rPr>
              <w:t>Redundancy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0.1 (10.1)</w:t>
            </w: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         9.8 (6.2)</w:t>
            </w: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0.0 (7.9)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color w:val="FF0000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.38(3.4)</w:t>
            </w:r>
          </w:p>
        </w:tc>
      </w:tr>
      <w:tr w:rsidR="004A772E" w:rsidRPr="00DC77DE" w:rsidTr="004A772E">
        <w:trPr>
          <w:trHeight w:val="270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bCs/>
                <w:sz w:val="18"/>
                <w:szCs w:val="18"/>
                <w:lang w:val="en-GB"/>
              </w:rPr>
              <w:t>Alpha twin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0.478</w:t>
            </w: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b/>
                <w:sz w:val="18"/>
                <w:szCs w:val="18"/>
                <w:lang w:val="en-US"/>
              </w:rPr>
              <w:t>Refinement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R-factor (%)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26.4</w:t>
            </w: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US"/>
              </w:rPr>
              <w:t>29.5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R-free (%)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28.7</w:t>
            </w: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US"/>
              </w:rPr>
              <w:t>33.8</w:t>
            </w:r>
          </w:p>
        </w:tc>
      </w:tr>
      <w:tr w:rsidR="004A772E" w:rsidRPr="00F24857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color w:val="FF0000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o. atoms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Waters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Ions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Ligand/glycerol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</w:rPr>
              <w:t>R.m.s deviations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</w:rPr>
              <w:t>Bond lengths (Å)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US"/>
              </w:rPr>
              <w:t>0.003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</w:rPr>
              <w:t>Bond angles (º)</w:t>
            </w: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GB"/>
              </w:rPr>
              <w:t>0.715</w:t>
            </w:r>
          </w:p>
        </w:tc>
        <w:tc>
          <w:tcPr>
            <w:tcW w:w="2268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keepNext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keepNext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4A772E" w:rsidRPr="00ED2236" w:rsidRDefault="004A772E" w:rsidP="004A772E">
            <w:pPr>
              <w:pStyle w:val="TableContents"/>
              <w:keepNext/>
              <w:shd w:val="clear" w:color="auto" w:fill="FFFFFF"/>
              <w:snapToGrid w:val="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sz w:val="18"/>
                <w:szCs w:val="18"/>
                <w:lang w:val="en-US"/>
              </w:rPr>
              <w:t>0.74</w:t>
            </w:r>
          </w:p>
        </w:tc>
      </w:tr>
      <w:tr w:rsidR="004A772E" w:rsidRPr="00DC77DE" w:rsidTr="004A772E">
        <w:trPr>
          <w:trHeight w:val="253"/>
        </w:trPr>
        <w:tc>
          <w:tcPr>
            <w:tcW w:w="1809" w:type="dxa"/>
            <w:tcBorders>
              <w:bottom w:val="single" w:sz="12" w:space="0" w:color="auto"/>
            </w:tcBorders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rPr>
                <w:rFonts w:cs="Arial"/>
                <w:b/>
                <w:sz w:val="18"/>
                <w:szCs w:val="18"/>
              </w:rPr>
            </w:pPr>
            <w:r w:rsidRPr="00ED2236">
              <w:rPr>
                <w:rFonts w:cs="Arial"/>
                <w:b/>
                <w:sz w:val="18"/>
                <w:szCs w:val="18"/>
              </w:rPr>
              <w:t>PDB COD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4A772E" w:rsidRPr="00ED2236" w:rsidRDefault="004A772E" w:rsidP="004A772E">
            <w:pPr>
              <w:pStyle w:val="TableContents"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D2236">
              <w:rPr>
                <w:rFonts w:cs="Arial"/>
                <w:b/>
                <w:sz w:val="18"/>
                <w:szCs w:val="18"/>
                <w:lang w:val="en-GB"/>
              </w:rPr>
              <w:t>6RP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4A772E" w:rsidRPr="00ED2236" w:rsidRDefault="004A772E" w:rsidP="004A772E">
            <w:pPr>
              <w:pStyle w:val="TableContents"/>
              <w:keepNext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4A772E" w:rsidRPr="00ED2236" w:rsidRDefault="004A772E" w:rsidP="004A772E">
            <w:pPr>
              <w:pStyle w:val="TableContents"/>
              <w:keepNext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4A772E" w:rsidRPr="00ED2236" w:rsidRDefault="004A772E" w:rsidP="004A772E">
            <w:pPr>
              <w:pStyle w:val="TableContents"/>
              <w:keepNext/>
              <w:shd w:val="clear" w:color="auto" w:fill="FFFFFF"/>
              <w:snapToGri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D2236">
              <w:rPr>
                <w:rFonts w:cs="Arial"/>
                <w:b/>
                <w:sz w:val="18"/>
                <w:szCs w:val="18"/>
                <w:lang w:val="en-US"/>
              </w:rPr>
              <w:t>6RRE</w:t>
            </w:r>
          </w:p>
        </w:tc>
      </w:tr>
    </w:tbl>
    <w:p w:rsidR="004A772E" w:rsidRDefault="007812FF" w:rsidP="004A772E">
      <w:pPr>
        <w:spacing w:line="480" w:lineRule="auto"/>
        <w:rPr>
          <w:rFonts w:cs="Times New Roman"/>
          <w:b/>
        </w:rPr>
      </w:pPr>
      <w:r w:rsidRPr="00DC77DE">
        <w:rPr>
          <w:rFonts w:cs="Times New Roman"/>
          <w:b/>
        </w:rPr>
        <w:t>S1</w:t>
      </w:r>
      <w:r>
        <w:rPr>
          <w:rFonts w:cs="Times New Roman"/>
          <w:b/>
        </w:rPr>
        <w:t xml:space="preserve"> </w:t>
      </w:r>
      <w:bookmarkStart w:id="0" w:name="_GoBack"/>
      <w:bookmarkEnd w:id="0"/>
      <w:r w:rsidR="004A772E" w:rsidRPr="00DC77DE">
        <w:rPr>
          <w:rFonts w:cs="Times New Roman"/>
          <w:b/>
        </w:rPr>
        <w:t>Table. Data collection and refinement statistics</w:t>
      </w:r>
    </w:p>
    <w:p w:rsidR="004A772E" w:rsidRPr="004A772E" w:rsidRDefault="004A772E" w:rsidP="004A772E">
      <w:pPr>
        <w:rPr>
          <w:rFonts w:cs="Times New Roman"/>
        </w:rPr>
      </w:pPr>
    </w:p>
    <w:p w:rsidR="004A772E" w:rsidRPr="00DC77DE" w:rsidRDefault="004A772E" w:rsidP="004A772E">
      <w:pPr>
        <w:rPr>
          <w:rFonts w:eastAsia="Times New Roman" w:cs="Times New Roman"/>
          <w:sz w:val="20"/>
          <w:szCs w:val="20"/>
        </w:rPr>
      </w:pPr>
      <w:r w:rsidRPr="00DC77DE">
        <w:rPr>
          <w:rFonts w:eastAsia="Times New Roman" w:cs="Times New Roman"/>
          <w:sz w:val="20"/>
          <w:szCs w:val="20"/>
        </w:rPr>
        <w:t>*Highest resolution shell is shown in parenthesis.</w:t>
      </w:r>
    </w:p>
    <w:p w:rsidR="004A772E" w:rsidRPr="00DC77DE" w:rsidRDefault="004A772E" w:rsidP="004A772E">
      <w:pPr>
        <w:rPr>
          <w:rFonts w:eastAsia="Times New Roman" w:cs="Times New Roman"/>
        </w:rPr>
      </w:pPr>
      <w:r w:rsidRPr="00DC77DE">
        <w:rPr>
          <w:rFonts w:eastAsia="Times New Roman" w:cs="Times New Roman"/>
          <w:sz w:val="20"/>
          <w:szCs w:val="20"/>
        </w:rPr>
        <w:t xml:space="preserve">** </w:t>
      </w:r>
      <w:proofErr w:type="spellStart"/>
      <w:r w:rsidRPr="00DC77DE">
        <w:rPr>
          <w:rFonts w:eastAsia="Times New Roman" w:cs="Times New Roman"/>
          <w:sz w:val="20"/>
          <w:szCs w:val="20"/>
        </w:rPr>
        <w:t>SeMet</w:t>
      </w:r>
      <w:proofErr w:type="spellEnd"/>
      <w:r w:rsidRPr="00DC77DE">
        <w:rPr>
          <w:rFonts w:eastAsia="Times New Roman" w:cs="Times New Roman"/>
          <w:sz w:val="20"/>
          <w:szCs w:val="20"/>
        </w:rPr>
        <w:t xml:space="preserve"> correspond to </w:t>
      </w:r>
      <w:proofErr w:type="spellStart"/>
      <w:r w:rsidRPr="00DC77DE">
        <w:rPr>
          <w:rFonts w:eastAsia="Times New Roman" w:cs="Times New Roman"/>
          <w:sz w:val="20"/>
          <w:szCs w:val="20"/>
        </w:rPr>
        <w:t>Selenomethionine</w:t>
      </w:r>
      <w:proofErr w:type="spellEnd"/>
      <w:r w:rsidRPr="00DC77DE">
        <w:rPr>
          <w:rFonts w:eastAsia="Times New Roman" w:cs="Times New Roman"/>
          <w:sz w:val="20"/>
          <w:szCs w:val="20"/>
        </w:rPr>
        <w:t xml:space="preserve"> labeled protein.</w:t>
      </w:r>
      <w:r w:rsidRPr="00DC77DE">
        <w:rPr>
          <w:rFonts w:eastAsia="Times New Roman" w:cs="Times New Roman"/>
          <w:b/>
          <w:sz w:val="20"/>
          <w:szCs w:val="20"/>
        </w:rPr>
        <w:t xml:space="preserve"> </w:t>
      </w: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p w:rsidR="004A772E" w:rsidRPr="004A772E" w:rsidRDefault="004A772E" w:rsidP="004A772E">
      <w:pPr>
        <w:rPr>
          <w:rFonts w:cs="Times New Roman"/>
        </w:rPr>
      </w:pPr>
    </w:p>
    <w:sectPr w:rsidR="004A772E" w:rsidRPr="004A772E" w:rsidSect="00493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F3514" w:rsidRDefault="00BF3514" w:rsidP="004A772E">
      <w:r>
        <w:separator/>
      </w:r>
    </w:p>
  </w:endnote>
  <w:endnote w:type="continuationSeparator" w:id="0">
    <w:p w:rsidR="00BF3514" w:rsidRDefault="00BF3514" w:rsidP="004A7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tstream Vera Sans">
    <w:altName w:val="MS Mincho"/>
    <w:panose1 w:val="020B0604020202020204"/>
    <w:charset w:val="80"/>
    <w:family w:val="auto"/>
    <w:pitch w:val="variable"/>
  </w:font>
  <w:font w:name="Lohit Devanagari">
    <w:altName w:val="Heiti TC Light"/>
    <w:panose1 w:val="020B0604020202020204"/>
    <w:charset w:val="80"/>
    <w:family w:val="auto"/>
    <w:pitch w:val="variable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F3514" w:rsidRDefault="00BF3514" w:rsidP="004A772E">
      <w:r>
        <w:separator/>
      </w:r>
    </w:p>
  </w:footnote>
  <w:footnote w:type="continuationSeparator" w:id="0">
    <w:p w:rsidR="00BF3514" w:rsidRDefault="00BF3514" w:rsidP="004A7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2E"/>
    <w:rsid w:val="0000041B"/>
    <w:rsid w:val="000108DC"/>
    <w:rsid w:val="00020D30"/>
    <w:rsid w:val="0003382E"/>
    <w:rsid w:val="00036975"/>
    <w:rsid w:val="0004797F"/>
    <w:rsid w:val="00053F92"/>
    <w:rsid w:val="00054F37"/>
    <w:rsid w:val="00055532"/>
    <w:rsid w:val="000670C2"/>
    <w:rsid w:val="00067251"/>
    <w:rsid w:val="00074918"/>
    <w:rsid w:val="00080FC4"/>
    <w:rsid w:val="00081E84"/>
    <w:rsid w:val="00092801"/>
    <w:rsid w:val="000A04B0"/>
    <w:rsid w:val="000C283A"/>
    <w:rsid w:val="000C45A6"/>
    <w:rsid w:val="000D2BF7"/>
    <w:rsid w:val="000D5122"/>
    <w:rsid w:val="000D5734"/>
    <w:rsid w:val="000E153A"/>
    <w:rsid w:val="000E35D5"/>
    <w:rsid w:val="000E35EE"/>
    <w:rsid w:val="000E7AE7"/>
    <w:rsid w:val="001006B5"/>
    <w:rsid w:val="0010635E"/>
    <w:rsid w:val="001071AE"/>
    <w:rsid w:val="0011000E"/>
    <w:rsid w:val="00112812"/>
    <w:rsid w:val="00113103"/>
    <w:rsid w:val="001135A7"/>
    <w:rsid w:val="00114DBD"/>
    <w:rsid w:val="001425E3"/>
    <w:rsid w:val="00153311"/>
    <w:rsid w:val="00155B35"/>
    <w:rsid w:val="0016021C"/>
    <w:rsid w:val="00160DEF"/>
    <w:rsid w:val="00170558"/>
    <w:rsid w:val="0017477A"/>
    <w:rsid w:val="0019002A"/>
    <w:rsid w:val="00193FBB"/>
    <w:rsid w:val="001A3622"/>
    <w:rsid w:val="001A5233"/>
    <w:rsid w:val="001A57AE"/>
    <w:rsid w:val="001B3DF4"/>
    <w:rsid w:val="001B791D"/>
    <w:rsid w:val="001D214E"/>
    <w:rsid w:val="001D4CB4"/>
    <w:rsid w:val="001D76BF"/>
    <w:rsid w:val="001E437B"/>
    <w:rsid w:val="001F6530"/>
    <w:rsid w:val="00200243"/>
    <w:rsid w:val="00200F73"/>
    <w:rsid w:val="0020149C"/>
    <w:rsid w:val="00211B38"/>
    <w:rsid w:val="00212BB6"/>
    <w:rsid w:val="0021444C"/>
    <w:rsid w:val="0021734B"/>
    <w:rsid w:val="0022318B"/>
    <w:rsid w:val="0022388A"/>
    <w:rsid w:val="00232DFC"/>
    <w:rsid w:val="00276E98"/>
    <w:rsid w:val="00293224"/>
    <w:rsid w:val="0029557C"/>
    <w:rsid w:val="002956C7"/>
    <w:rsid w:val="002A3EF1"/>
    <w:rsid w:val="002A5CBE"/>
    <w:rsid w:val="002B617D"/>
    <w:rsid w:val="002C1A8A"/>
    <w:rsid w:val="002C3BFF"/>
    <w:rsid w:val="002D02DC"/>
    <w:rsid w:val="002D5E5B"/>
    <w:rsid w:val="002E24A4"/>
    <w:rsid w:val="002F3C75"/>
    <w:rsid w:val="003005E6"/>
    <w:rsid w:val="003030B9"/>
    <w:rsid w:val="00303F69"/>
    <w:rsid w:val="003050F4"/>
    <w:rsid w:val="00306301"/>
    <w:rsid w:val="00306F74"/>
    <w:rsid w:val="00312C79"/>
    <w:rsid w:val="003143D1"/>
    <w:rsid w:val="0031708A"/>
    <w:rsid w:val="0032366C"/>
    <w:rsid w:val="0032370F"/>
    <w:rsid w:val="003334AF"/>
    <w:rsid w:val="00350879"/>
    <w:rsid w:val="00351FF3"/>
    <w:rsid w:val="00352F31"/>
    <w:rsid w:val="00354FA2"/>
    <w:rsid w:val="00373ED0"/>
    <w:rsid w:val="003958CB"/>
    <w:rsid w:val="003972EB"/>
    <w:rsid w:val="003A328B"/>
    <w:rsid w:val="003A49E2"/>
    <w:rsid w:val="003A55C1"/>
    <w:rsid w:val="003C0620"/>
    <w:rsid w:val="003C4547"/>
    <w:rsid w:val="003D3FC8"/>
    <w:rsid w:val="003D4B87"/>
    <w:rsid w:val="003E471F"/>
    <w:rsid w:val="004000DB"/>
    <w:rsid w:val="00401597"/>
    <w:rsid w:val="00401E64"/>
    <w:rsid w:val="00402BF8"/>
    <w:rsid w:val="00412FC8"/>
    <w:rsid w:val="00413534"/>
    <w:rsid w:val="004216C2"/>
    <w:rsid w:val="004229F9"/>
    <w:rsid w:val="004232EB"/>
    <w:rsid w:val="00426B05"/>
    <w:rsid w:val="00436CB1"/>
    <w:rsid w:val="0045511E"/>
    <w:rsid w:val="00462AF5"/>
    <w:rsid w:val="0046375A"/>
    <w:rsid w:val="00463F08"/>
    <w:rsid w:val="004655AD"/>
    <w:rsid w:val="00466310"/>
    <w:rsid w:val="00466D36"/>
    <w:rsid w:val="00467002"/>
    <w:rsid w:val="0047390C"/>
    <w:rsid w:val="004761F4"/>
    <w:rsid w:val="0048100A"/>
    <w:rsid w:val="00485949"/>
    <w:rsid w:val="00486E17"/>
    <w:rsid w:val="004900AC"/>
    <w:rsid w:val="00490381"/>
    <w:rsid w:val="00493B2A"/>
    <w:rsid w:val="004A0416"/>
    <w:rsid w:val="004A3976"/>
    <w:rsid w:val="004A3F8F"/>
    <w:rsid w:val="004A772E"/>
    <w:rsid w:val="004B3E98"/>
    <w:rsid w:val="004B731B"/>
    <w:rsid w:val="004B7BF0"/>
    <w:rsid w:val="004D1643"/>
    <w:rsid w:val="004E36C8"/>
    <w:rsid w:val="004E53FD"/>
    <w:rsid w:val="004F16F4"/>
    <w:rsid w:val="00513BA6"/>
    <w:rsid w:val="00520440"/>
    <w:rsid w:val="00527C88"/>
    <w:rsid w:val="005312DE"/>
    <w:rsid w:val="00546652"/>
    <w:rsid w:val="0055206D"/>
    <w:rsid w:val="00555759"/>
    <w:rsid w:val="00556225"/>
    <w:rsid w:val="005574F4"/>
    <w:rsid w:val="00557E2E"/>
    <w:rsid w:val="00563AF3"/>
    <w:rsid w:val="00576C3D"/>
    <w:rsid w:val="00577D0C"/>
    <w:rsid w:val="0059146F"/>
    <w:rsid w:val="0059391A"/>
    <w:rsid w:val="00593FCA"/>
    <w:rsid w:val="0059579C"/>
    <w:rsid w:val="005A023F"/>
    <w:rsid w:val="005A0D97"/>
    <w:rsid w:val="005A2ED8"/>
    <w:rsid w:val="005A3CF6"/>
    <w:rsid w:val="005A44AB"/>
    <w:rsid w:val="005A578F"/>
    <w:rsid w:val="005A7898"/>
    <w:rsid w:val="005B23DF"/>
    <w:rsid w:val="005B2F8B"/>
    <w:rsid w:val="005B55F5"/>
    <w:rsid w:val="005B599B"/>
    <w:rsid w:val="005B7D8F"/>
    <w:rsid w:val="005C793A"/>
    <w:rsid w:val="005D4159"/>
    <w:rsid w:val="005E5308"/>
    <w:rsid w:val="005E7A6D"/>
    <w:rsid w:val="005F0231"/>
    <w:rsid w:val="005F045E"/>
    <w:rsid w:val="005F0F82"/>
    <w:rsid w:val="005F4E16"/>
    <w:rsid w:val="005F67B6"/>
    <w:rsid w:val="00601A5D"/>
    <w:rsid w:val="00612314"/>
    <w:rsid w:val="006146DC"/>
    <w:rsid w:val="00625495"/>
    <w:rsid w:val="006322E1"/>
    <w:rsid w:val="0064098E"/>
    <w:rsid w:val="00642405"/>
    <w:rsid w:val="00646596"/>
    <w:rsid w:val="006471F9"/>
    <w:rsid w:val="00653934"/>
    <w:rsid w:val="00661F3E"/>
    <w:rsid w:val="00662889"/>
    <w:rsid w:val="0067022F"/>
    <w:rsid w:val="00674948"/>
    <w:rsid w:val="006758A9"/>
    <w:rsid w:val="00676C13"/>
    <w:rsid w:val="006837BC"/>
    <w:rsid w:val="00683889"/>
    <w:rsid w:val="006846DE"/>
    <w:rsid w:val="00685DD0"/>
    <w:rsid w:val="00691BC2"/>
    <w:rsid w:val="006A7F0D"/>
    <w:rsid w:val="006C030B"/>
    <w:rsid w:val="006C3724"/>
    <w:rsid w:val="006D012B"/>
    <w:rsid w:val="006D3790"/>
    <w:rsid w:val="006D6F06"/>
    <w:rsid w:val="006E0751"/>
    <w:rsid w:val="006E1188"/>
    <w:rsid w:val="006E2E1E"/>
    <w:rsid w:val="006E63C0"/>
    <w:rsid w:val="006E7DB5"/>
    <w:rsid w:val="006F514A"/>
    <w:rsid w:val="00701F4F"/>
    <w:rsid w:val="007025DC"/>
    <w:rsid w:val="0070268D"/>
    <w:rsid w:val="007054AA"/>
    <w:rsid w:val="00713332"/>
    <w:rsid w:val="007140D6"/>
    <w:rsid w:val="00715E21"/>
    <w:rsid w:val="007201F6"/>
    <w:rsid w:val="007227EE"/>
    <w:rsid w:val="00725430"/>
    <w:rsid w:val="007328CA"/>
    <w:rsid w:val="0073312F"/>
    <w:rsid w:val="00734728"/>
    <w:rsid w:val="0074741B"/>
    <w:rsid w:val="00747F75"/>
    <w:rsid w:val="00750E07"/>
    <w:rsid w:val="00751AC8"/>
    <w:rsid w:val="00751AD3"/>
    <w:rsid w:val="00751DF2"/>
    <w:rsid w:val="00754D92"/>
    <w:rsid w:val="00755C4F"/>
    <w:rsid w:val="00757C0C"/>
    <w:rsid w:val="00762915"/>
    <w:rsid w:val="00774E28"/>
    <w:rsid w:val="007812FF"/>
    <w:rsid w:val="0078136F"/>
    <w:rsid w:val="0079153D"/>
    <w:rsid w:val="00792776"/>
    <w:rsid w:val="00793940"/>
    <w:rsid w:val="007A35C4"/>
    <w:rsid w:val="007A61CE"/>
    <w:rsid w:val="007A7278"/>
    <w:rsid w:val="007B3953"/>
    <w:rsid w:val="007B4505"/>
    <w:rsid w:val="007C4956"/>
    <w:rsid w:val="007C6392"/>
    <w:rsid w:val="007E7822"/>
    <w:rsid w:val="007E7E50"/>
    <w:rsid w:val="007F1427"/>
    <w:rsid w:val="007F2D87"/>
    <w:rsid w:val="007F5D39"/>
    <w:rsid w:val="008026BF"/>
    <w:rsid w:val="00803977"/>
    <w:rsid w:val="008040D3"/>
    <w:rsid w:val="0081072D"/>
    <w:rsid w:val="008250D0"/>
    <w:rsid w:val="008255DE"/>
    <w:rsid w:val="00826EE0"/>
    <w:rsid w:val="00832794"/>
    <w:rsid w:val="008348B4"/>
    <w:rsid w:val="00834DF8"/>
    <w:rsid w:val="00837087"/>
    <w:rsid w:val="0084458F"/>
    <w:rsid w:val="00847A13"/>
    <w:rsid w:val="00847C68"/>
    <w:rsid w:val="008532AC"/>
    <w:rsid w:val="00853FB8"/>
    <w:rsid w:val="00854660"/>
    <w:rsid w:val="00862896"/>
    <w:rsid w:val="008668B0"/>
    <w:rsid w:val="00870BCA"/>
    <w:rsid w:val="00874E87"/>
    <w:rsid w:val="008812BE"/>
    <w:rsid w:val="00892447"/>
    <w:rsid w:val="008929FD"/>
    <w:rsid w:val="00895A79"/>
    <w:rsid w:val="008A4507"/>
    <w:rsid w:val="008B0058"/>
    <w:rsid w:val="008B0A51"/>
    <w:rsid w:val="008B392E"/>
    <w:rsid w:val="008B656C"/>
    <w:rsid w:val="008C1CBE"/>
    <w:rsid w:val="008C3840"/>
    <w:rsid w:val="008C3C91"/>
    <w:rsid w:val="008C779F"/>
    <w:rsid w:val="008D5EE0"/>
    <w:rsid w:val="009101AF"/>
    <w:rsid w:val="00921489"/>
    <w:rsid w:val="00931A12"/>
    <w:rsid w:val="009438DD"/>
    <w:rsid w:val="00946E03"/>
    <w:rsid w:val="0094733C"/>
    <w:rsid w:val="00951C28"/>
    <w:rsid w:val="00952CE7"/>
    <w:rsid w:val="00952ECE"/>
    <w:rsid w:val="0096121C"/>
    <w:rsid w:val="00970D00"/>
    <w:rsid w:val="0097315D"/>
    <w:rsid w:val="00975185"/>
    <w:rsid w:val="00976D86"/>
    <w:rsid w:val="00981FA9"/>
    <w:rsid w:val="009936A6"/>
    <w:rsid w:val="009A4BD3"/>
    <w:rsid w:val="009C1D8A"/>
    <w:rsid w:val="009C3E41"/>
    <w:rsid w:val="009E048A"/>
    <w:rsid w:val="009E788A"/>
    <w:rsid w:val="009F2699"/>
    <w:rsid w:val="009F66F1"/>
    <w:rsid w:val="009F780E"/>
    <w:rsid w:val="00A0514F"/>
    <w:rsid w:val="00A13D9F"/>
    <w:rsid w:val="00A208C7"/>
    <w:rsid w:val="00A237D1"/>
    <w:rsid w:val="00A26D95"/>
    <w:rsid w:val="00A42190"/>
    <w:rsid w:val="00A45BF3"/>
    <w:rsid w:val="00A517D3"/>
    <w:rsid w:val="00A56356"/>
    <w:rsid w:val="00A6197E"/>
    <w:rsid w:val="00A66688"/>
    <w:rsid w:val="00A708FF"/>
    <w:rsid w:val="00A76485"/>
    <w:rsid w:val="00A867B9"/>
    <w:rsid w:val="00A90343"/>
    <w:rsid w:val="00A92854"/>
    <w:rsid w:val="00A95268"/>
    <w:rsid w:val="00A9738B"/>
    <w:rsid w:val="00AA0564"/>
    <w:rsid w:val="00AA05E2"/>
    <w:rsid w:val="00AB2759"/>
    <w:rsid w:val="00AB50F6"/>
    <w:rsid w:val="00AB6197"/>
    <w:rsid w:val="00AC6ABA"/>
    <w:rsid w:val="00AD3938"/>
    <w:rsid w:val="00AD5A36"/>
    <w:rsid w:val="00AD6473"/>
    <w:rsid w:val="00AE4BA3"/>
    <w:rsid w:val="00AE6A26"/>
    <w:rsid w:val="00AF0D30"/>
    <w:rsid w:val="00AF164A"/>
    <w:rsid w:val="00AF2972"/>
    <w:rsid w:val="00AF3EC0"/>
    <w:rsid w:val="00AF580C"/>
    <w:rsid w:val="00AF62B6"/>
    <w:rsid w:val="00B011D0"/>
    <w:rsid w:val="00B223BD"/>
    <w:rsid w:val="00B243B1"/>
    <w:rsid w:val="00B254DD"/>
    <w:rsid w:val="00B32994"/>
    <w:rsid w:val="00B34A36"/>
    <w:rsid w:val="00B42562"/>
    <w:rsid w:val="00B433FC"/>
    <w:rsid w:val="00B44274"/>
    <w:rsid w:val="00B460BF"/>
    <w:rsid w:val="00B53F63"/>
    <w:rsid w:val="00B54D8E"/>
    <w:rsid w:val="00B60336"/>
    <w:rsid w:val="00B62356"/>
    <w:rsid w:val="00B62AC0"/>
    <w:rsid w:val="00B668B6"/>
    <w:rsid w:val="00B731DE"/>
    <w:rsid w:val="00B7439B"/>
    <w:rsid w:val="00B74541"/>
    <w:rsid w:val="00B8210D"/>
    <w:rsid w:val="00B8212E"/>
    <w:rsid w:val="00B83059"/>
    <w:rsid w:val="00B83314"/>
    <w:rsid w:val="00B851CD"/>
    <w:rsid w:val="00B86B0F"/>
    <w:rsid w:val="00B907D1"/>
    <w:rsid w:val="00B926BD"/>
    <w:rsid w:val="00B96CB6"/>
    <w:rsid w:val="00BA3D11"/>
    <w:rsid w:val="00BB070D"/>
    <w:rsid w:val="00BB62F9"/>
    <w:rsid w:val="00BC6661"/>
    <w:rsid w:val="00BC7D3C"/>
    <w:rsid w:val="00BD25C9"/>
    <w:rsid w:val="00BF3514"/>
    <w:rsid w:val="00C056EB"/>
    <w:rsid w:val="00C17F9F"/>
    <w:rsid w:val="00C26A6F"/>
    <w:rsid w:val="00C26C4F"/>
    <w:rsid w:val="00C27025"/>
    <w:rsid w:val="00C2785D"/>
    <w:rsid w:val="00C3225A"/>
    <w:rsid w:val="00C37368"/>
    <w:rsid w:val="00C449F6"/>
    <w:rsid w:val="00C56023"/>
    <w:rsid w:val="00C577C9"/>
    <w:rsid w:val="00C7025F"/>
    <w:rsid w:val="00C7241E"/>
    <w:rsid w:val="00C73FC5"/>
    <w:rsid w:val="00C86D89"/>
    <w:rsid w:val="00C93BD1"/>
    <w:rsid w:val="00CA2B32"/>
    <w:rsid w:val="00CA67B6"/>
    <w:rsid w:val="00CB3EDE"/>
    <w:rsid w:val="00CB4EEB"/>
    <w:rsid w:val="00CC394B"/>
    <w:rsid w:val="00CE0FD2"/>
    <w:rsid w:val="00CF077B"/>
    <w:rsid w:val="00CF3342"/>
    <w:rsid w:val="00CF5316"/>
    <w:rsid w:val="00D066BA"/>
    <w:rsid w:val="00D127EC"/>
    <w:rsid w:val="00D139FE"/>
    <w:rsid w:val="00D16228"/>
    <w:rsid w:val="00D35CB6"/>
    <w:rsid w:val="00D554B1"/>
    <w:rsid w:val="00D60ED8"/>
    <w:rsid w:val="00D7048A"/>
    <w:rsid w:val="00D72F73"/>
    <w:rsid w:val="00D736D8"/>
    <w:rsid w:val="00D73F24"/>
    <w:rsid w:val="00D76A8E"/>
    <w:rsid w:val="00D85D93"/>
    <w:rsid w:val="00D91ECC"/>
    <w:rsid w:val="00D9763F"/>
    <w:rsid w:val="00DA07BD"/>
    <w:rsid w:val="00DA432C"/>
    <w:rsid w:val="00DA709A"/>
    <w:rsid w:val="00DA7EB4"/>
    <w:rsid w:val="00DB43E7"/>
    <w:rsid w:val="00DB4E1C"/>
    <w:rsid w:val="00DB597A"/>
    <w:rsid w:val="00DC3ADB"/>
    <w:rsid w:val="00DD0522"/>
    <w:rsid w:val="00DD0A88"/>
    <w:rsid w:val="00DD3F1A"/>
    <w:rsid w:val="00DD4E70"/>
    <w:rsid w:val="00DD7B8F"/>
    <w:rsid w:val="00DF2054"/>
    <w:rsid w:val="00E044EB"/>
    <w:rsid w:val="00E05493"/>
    <w:rsid w:val="00E24254"/>
    <w:rsid w:val="00E2477D"/>
    <w:rsid w:val="00E24AF1"/>
    <w:rsid w:val="00E3001A"/>
    <w:rsid w:val="00E32027"/>
    <w:rsid w:val="00E328D7"/>
    <w:rsid w:val="00E37779"/>
    <w:rsid w:val="00E45570"/>
    <w:rsid w:val="00E455B6"/>
    <w:rsid w:val="00E4769E"/>
    <w:rsid w:val="00E47DF4"/>
    <w:rsid w:val="00E75199"/>
    <w:rsid w:val="00E77862"/>
    <w:rsid w:val="00E82280"/>
    <w:rsid w:val="00E82692"/>
    <w:rsid w:val="00E853D0"/>
    <w:rsid w:val="00E867CB"/>
    <w:rsid w:val="00E8698C"/>
    <w:rsid w:val="00E94DE4"/>
    <w:rsid w:val="00EA359B"/>
    <w:rsid w:val="00EB2E4B"/>
    <w:rsid w:val="00EB4632"/>
    <w:rsid w:val="00EC0C91"/>
    <w:rsid w:val="00EC78F3"/>
    <w:rsid w:val="00ED2402"/>
    <w:rsid w:val="00EE0DF0"/>
    <w:rsid w:val="00EE2790"/>
    <w:rsid w:val="00EF614F"/>
    <w:rsid w:val="00F043C7"/>
    <w:rsid w:val="00F1484E"/>
    <w:rsid w:val="00F23743"/>
    <w:rsid w:val="00F25CAB"/>
    <w:rsid w:val="00F31497"/>
    <w:rsid w:val="00F318D3"/>
    <w:rsid w:val="00F37C10"/>
    <w:rsid w:val="00F46B7B"/>
    <w:rsid w:val="00F55885"/>
    <w:rsid w:val="00F66866"/>
    <w:rsid w:val="00F70862"/>
    <w:rsid w:val="00F7269E"/>
    <w:rsid w:val="00F728DE"/>
    <w:rsid w:val="00F764BA"/>
    <w:rsid w:val="00F822DD"/>
    <w:rsid w:val="00F86D07"/>
    <w:rsid w:val="00F9500C"/>
    <w:rsid w:val="00F971BB"/>
    <w:rsid w:val="00FA1CD6"/>
    <w:rsid w:val="00FB11E2"/>
    <w:rsid w:val="00FB2F48"/>
    <w:rsid w:val="00FB3C85"/>
    <w:rsid w:val="00FC19D2"/>
    <w:rsid w:val="00FC3797"/>
    <w:rsid w:val="00FD385A"/>
    <w:rsid w:val="00FE00A3"/>
    <w:rsid w:val="00FE314E"/>
    <w:rsid w:val="00FF5233"/>
    <w:rsid w:val="00FF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8B339"/>
  <w14:defaultImageDpi w14:val="32767"/>
  <w15:chartTrackingRefBased/>
  <w15:docId w15:val="{083A0696-1CB8-8341-9A45-56A5F2AFF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772E"/>
    <w:rPr>
      <w:rFonts w:ascii="Times New Roman" w:eastAsia="SimSu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72E"/>
    <w:rPr>
      <w:rFonts w:eastAsiaTheme="minorEastAsia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72E"/>
    <w:rPr>
      <w:rFonts w:ascii="Times New Roman" w:hAnsi="Times New Roman" w:cs="Times New Roman"/>
      <w:sz w:val="18"/>
      <w:szCs w:val="18"/>
    </w:rPr>
  </w:style>
  <w:style w:type="paragraph" w:customStyle="1" w:styleId="TableContents">
    <w:name w:val="Table Contents"/>
    <w:basedOn w:val="Normal"/>
    <w:rsid w:val="004A772E"/>
    <w:pPr>
      <w:widowControl w:val="0"/>
      <w:suppressLineNumbers/>
      <w:suppressAutoHyphens/>
    </w:pPr>
    <w:rPr>
      <w:rFonts w:ascii="Arial" w:eastAsia="Bitstream Vera Sans" w:hAnsi="Arial" w:cs="Lohit Devanagari"/>
      <w:kern w:val="1"/>
      <w:sz w:val="22"/>
      <w:lang w:val="es-CO"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4A77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72E"/>
    <w:rPr>
      <w:rFonts w:ascii="Times New Roman" w:eastAsia="SimSun" w:hAnsi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77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72E"/>
    <w:rPr>
      <w:rFonts w:ascii="Times New Roman" w:eastAsia="SimSun" w:hAnsi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 (NIH/NICHD) [F]</dc:creator>
  <cp:keywords/>
  <dc:description/>
  <cp:lastModifiedBy>Li, Xiao (NIH/NICHD) [F]</cp:lastModifiedBy>
  <cp:revision>2</cp:revision>
  <dcterms:created xsi:type="dcterms:W3CDTF">2020-07-16T18:24:00Z</dcterms:created>
  <dcterms:modified xsi:type="dcterms:W3CDTF">2020-07-16T18:27:00Z</dcterms:modified>
</cp:coreProperties>
</file>